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12DF2" w14:textId="11E726C4" w:rsidR="00FA3AA6" w:rsidRPr="007473D1" w:rsidRDefault="007473D1">
      <w:pPr>
        <w:rPr>
          <w:rFonts w:ascii="Arial" w:hAnsi="Arial" w:cs="Arial"/>
          <w:sz w:val="24"/>
          <w:szCs w:val="24"/>
        </w:rPr>
      </w:pPr>
      <w:r w:rsidRPr="00EE36B0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84C6C">
        <w:rPr>
          <w:rFonts w:ascii="Arial" w:hAnsi="Arial" w:cs="Arial"/>
          <w:b/>
          <w:bCs/>
          <w:sz w:val="24"/>
          <w:szCs w:val="24"/>
        </w:rPr>
        <w:t>1</w:t>
      </w:r>
      <w:r w:rsidRPr="00EE36B0">
        <w:rPr>
          <w:rFonts w:ascii="Arial" w:hAnsi="Arial" w:cs="Arial"/>
          <w:b/>
          <w:bCs/>
          <w:sz w:val="24"/>
          <w:szCs w:val="24"/>
        </w:rPr>
        <w:t xml:space="preserve">. </w:t>
      </w:r>
      <w:r w:rsidR="00EE36B0">
        <w:rPr>
          <w:rFonts w:ascii="Arial" w:hAnsi="Arial" w:cs="Arial"/>
          <w:sz w:val="24"/>
          <w:szCs w:val="24"/>
        </w:rPr>
        <w:t xml:space="preserve">Output from final stepwise multinomial logistic regression model used to identify </w:t>
      </w:r>
      <w:r w:rsidR="008A5FCC">
        <w:rPr>
          <w:rFonts w:ascii="Arial" w:hAnsi="Arial" w:cs="Arial"/>
          <w:sz w:val="24"/>
          <w:szCs w:val="24"/>
        </w:rPr>
        <w:t>fa</w:t>
      </w:r>
      <w:r w:rsidR="008F3828">
        <w:rPr>
          <w:rFonts w:ascii="Arial" w:hAnsi="Arial" w:cs="Arial"/>
          <w:sz w:val="24"/>
          <w:szCs w:val="24"/>
        </w:rPr>
        <w:t>ctors</w:t>
      </w:r>
      <w:r w:rsidR="00EE36B0">
        <w:rPr>
          <w:rFonts w:ascii="Arial" w:hAnsi="Arial" w:cs="Arial"/>
          <w:sz w:val="24"/>
          <w:szCs w:val="24"/>
        </w:rPr>
        <w:t xml:space="preserve"> associated with the outcome of six physical activity pattern</w:t>
      </w:r>
      <w:r w:rsidR="00795F04">
        <w:rPr>
          <w:rFonts w:ascii="Arial" w:hAnsi="Arial" w:cs="Arial"/>
          <w:sz w:val="24"/>
          <w:szCs w:val="24"/>
        </w:rPr>
        <w:t xml:space="preserve"> categories</w:t>
      </w:r>
      <w:r w:rsidR="00EE36B0">
        <w:rPr>
          <w:rFonts w:ascii="Arial" w:hAnsi="Arial" w:cs="Arial"/>
          <w:sz w:val="24"/>
          <w:szCs w:val="24"/>
        </w:rPr>
        <w:t xml:space="preserve">. </w:t>
      </w:r>
    </w:p>
    <w:p w14:paraId="19EAC997" w14:textId="611FBF7C" w:rsidR="007473D1" w:rsidRDefault="007473D1">
      <w:pPr>
        <w:rPr>
          <w:rFonts w:ascii="Arial" w:hAnsi="Arial" w:cs="Arial"/>
          <w:sz w:val="24"/>
          <w:szCs w:val="24"/>
        </w:rPr>
      </w:pPr>
    </w:p>
    <w:tbl>
      <w:tblPr>
        <w:tblW w:w="12464" w:type="dxa"/>
        <w:tblLook w:val="04A0" w:firstRow="1" w:lastRow="0" w:firstColumn="1" w:lastColumn="0" w:noHBand="0" w:noVBand="1"/>
      </w:tblPr>
      <w:tblGrid>
        <w:gridCol w:w="3109"/>
        <w:gridCol w:w="2126"/>
        <w:gridCol w:w="2268"/>
        <w:gridCol w:w="1134"/>
        <w:gridCol w:w="1276"/>
        <w:gridCol w:w="1216"/>
        <w:gridCol w:w="1335"/>
      </w:tblGrid>
      <w:tr w:rsidR="00A777D1" w:rsidRPr="007473D1" w14:paraId="1C103D3B" w14:textId="77777777" w:rsidTr="005B43B1">
        <w:trPr>
          <w:trHeight w:val="285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723C3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xposure variabl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7DF15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Variable categori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A04FC7" w14:textId="45530779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</w:t>
            </w:r>
            <w:r w:rsidR="005B43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Variable categor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214F78" w14:textId="28BB48EA" w:rsidR="007473D1" w:rsidRPr="007473D1" w:rsidRDefault="005B43B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Beta </w:t>
            </w:r>
            <w:r w:rsidR="007473D1"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A80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tandar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E5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Wald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E20CC2" w14:textId="5218B10B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proofErr w:type="spellStart"/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Pr</w:t>
            </w:r>
            <w:proofErr w:type="spellEnd"/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&gt; Chi</w:t>
            </w:r>
            <w:r w:rsidR="005B43B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 </w:t>
            </w: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q</w:t>
            </w:r>
          </w:p>
        </w:tc>
      </w:tr>
      <w:tr w:rsidR="00A777D1" w:rsidRPr="007473D1" w14:paraId="2EC0BD4A" w14:textId="77777777" w:rsidTr="005B43B1">
        <w:trPr>
          <w:trHeight w:val="285"/>
        </w:trPr>
        <w:tc>
          <w:tcPr>
            <w:tcW w:w="3109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nil"/>
            </w:tcBorders>
            <w:vAlign w:val="center"/>
            <w:hideMark/>
          </w:tcPr>
          <w:p w14:paraId="3609B03D" w14:textId="77777777" w:rsidR="007473D1" w:rsidRPr="007473D1" w:rsidRDefault="007473D1" w:rsidP="007473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E9A8" w14:textId="77777777" w:rsidR="007473D1" w:rsidRPr="007473D1" w:rsidRDefault="007473D1" w:rsidP="007473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28F2D" w14:textId="77777777" w:rsidR="007473D1" w:rsidRPr="007473D1" w:rsidRDefault="007473D1" w:rsidP="007473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B6D38" w14:textId="77777777" w:rsidR="007473D1" w:rsidRPr="007473D1" w:rsidRDefault="007473D1" w:rsidP="007473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9B5D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Erro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1D14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hi-Square</w:t>
            </w:r>
          </w:p>
        </w:tc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7226E" w14:textId="77777777" w:rsidR="007473D1" w:rsidRPr="007473D1" w:rsidRDefault="007473D1" w:rsidP="007473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</w:tr>
      <w:tr w:rsidR="00A777D1" w:rsidRPr="007473D1" w14:paraId="3666F71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32A85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62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est activity pat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371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BE7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587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1B3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F09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0</w:t>
            </w:r>
          </w:p>
        </w:tc>
      </w:tr>
      <w:tr w:rsidR="00A777D1" w:rsidRPr="007473D1" w14:paraId="16014BB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21CC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201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oderate evening activity pat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3CB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20C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929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B28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A33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6</w:t>
            </w:r>
          </w:p>
        </w:tc>
      </w:tr>
      <w:tr w:rsidR="00A777D1" w:rsidRPr="007473D1" w14:paraId="762975C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AC29F2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1F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 daytime activity pat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F788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FC2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62F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C4A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A28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</w:tr>
      <w:tr w:rsidR="00A777D1" w:rsidRPr="007473D1" w14:paraId="453DE1BA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F973D1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617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luctuating moderate activity pat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DAC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4D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AB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2C9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4.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64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</w:tr>
      <w:tr w:rsidR="00A777D1" w:rsidRPr="007473D1" w14:paraId="76F7C78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209737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50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oderate activity pat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E8A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3B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B3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18E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2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13C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3BDC34FB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AAEBCB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B2B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ED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AA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7E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310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3.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8A8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1C042461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9E94AE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C2A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7841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571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28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70A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7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6AB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&lt;.0001</w:t>
            </w:r>
          </w:p>
        </w:tc>
      </w:tr>
      <w:tr w:rsidR="00A777D1" w:rsidRPr="007473D1" w14:paraId="404866C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5F45E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365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4237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6C8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80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93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06B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8</w:t>
            </w:r>
          </w:p>
        </w:tc>
      </w:tr>
      <w:tr w:rsidR="00A777D1" w:rsidRPr="007473D1" w14:paraId="79EAE5C4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49C1C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F1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o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615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A9B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9A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F8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E14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5</w:t>
            </w:r>
          </w:p>
        </w:tc>
      </w:tr>
      <w:tr w:rsidR="00A777D1" w:rsidRPr="007473D1" w14:paraId="0F200ED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37D832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CEE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t 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3F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AD8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C3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719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4CE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</w:tr>
      <w:tr w:rsidR="00A777D1" w:rsidRPr="007473D1" w14:paraId="5AB49598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E6CD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al attai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02E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4C5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23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AF7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DC3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0D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4</w:t>
            </w:r>
          </w:p>
        </w:tc>
      </w:tr>
      <w:tr w:rsidR="00A777D1" w:rsidRPr="007473D1" w14:paraId="2CA02273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CDBD2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2E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C29D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0A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0C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E44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877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8</w:t>
            </w:r>
          </w:p>
        </w:tc>
      </w:tr>
      <w:tr w:rsidR="00A777D1" w:rsidRPr="007473D1" w14:paraId="370DA562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656591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3990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54D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8CA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C69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A77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60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</w:tr>
      <w:tr w:rsidR="00A777D1" w:rsidRPr="007473D1" w14:paraId="5AB3DDD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8E7F8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89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B3D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35A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D0E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7B2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27F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</w:tr>
      <w:tr w:rsidR="00A777D1" w:rsidRPr="007473D1" w14:paraId="73318F8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1516AA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546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817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58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ABA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8A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BA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</w:tr>
      <w:tr w:rsidR="00A777D1" w:rsidRPr="007473D1" w14:paraId="47E29F6E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F5C4A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E72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8B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2C4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3FD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D13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BD5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8</w:t>
            </w:r>
          </w:p>
        </w:tc>
      </w:tr>
      <w:tr w:rsidR="00A777D1" w:rsidRPr="007473D1" w14:paraId="56CCA626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C0B287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C071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D1F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59F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DD2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16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E48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5</w:t>
            </w:r>
          </w:p>
        </w:tc>
      </w:tr>
      <w:tr w:rsidR="00A777D1" w:rsidRPr="007473D1" w14:paraId="4D48B013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0EF11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4182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EB83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73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B3F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4C5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B39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2</w:t>
            </w:r>
          </w:p>
        </w:tc>
      </w:tr>
      <w:tr w:rsidR="00A777D1" w:rsidRPr="007473D1" w14:paraId="4A350198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897AB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D5F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6C1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908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65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5C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2E9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5</w:t>
            </w:r>
          </w:p>
        </w:tc>
      </w:tr>
      <w:tr w:rsidR="00A777D1" w:rsidRPr="007473D1" w14:paraId="4D686B74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E8B05D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49A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1E6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3EB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141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FB9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C68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</w:tr>
      <w:tr w:rsidR="00A777D1" w:rsidRPr="007473D1" w14:paraId="40B41F3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9EF0F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computer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B5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B0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5A7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66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F8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025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9</w:t>
            </w:r>
          </w:p>
        </w:tc>
      </w:tr>
      <w:tr w:rsidR="00A777D1" w:rsidRPr="007473D1" w14:paraId="0B0092D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91E90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watching TV/DVDs/vide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C0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FE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D1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19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13E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3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34A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75EEE63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00DB6A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playing 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4937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EBB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453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126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328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920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7</w:t>
            </w:r>
          </w:p>
        </w:tc>
      </w:tr>
      <w:tr w:rsidR="00A777D1" w:rsidRPr="007473D1" w14:paraId="054870D6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02E8F4" w14:textId="3E9861FE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w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C7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46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A8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47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B3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A72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</w:tr>
      <w:tr w:rsidR="00A777D1" w:rsidRPr="007473D1" w14:paraId="438F6FC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71D7F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461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1D8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50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BE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D6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4F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</w:tr>
      <w:tr w:rsidR="00A777D1" w:rsidRPr="007473D1" w14:paraId="053D3F14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C0BE0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C38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EA2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CBA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B37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AD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CA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6</w:t>
            </w:r>
          </w:p>
        </w:tc>
      </w:tr>
      <w:tr w:rsidR="00A777D1" w:rsidRPr="007473D1" w14:paraId="7703E3C9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9A99DF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9D7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BE5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0E9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8B6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E9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D4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</w:tr>
      <w:tr w:rsidR="00A777D1" w:rsidRPr="007473D1" w14:paraId="6E987F0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B4685B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576E9" w14:textId="0B0908EB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 xml:space="preserve">Health care &amp; social </w:t>
            </w:r>
            <w:r w:rsidR="00EE36B0" w:rsidRPr="007473D1">
              <w:rPr>
                <w:rFonts w:ascii="Arial" w:eastAsia="Times New Roman" w:hAnsi="Arial" w:cs="Arial"/>
                <w:color w:val="000000"/>
                <w:lang w:eastAsia="en-CA"/>
              </w:rPr>
              <w:t>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F74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0F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872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8B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FC1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4</w:t>
            </w:r>
          </w:p>
        </w:tc>
      </w:tr>
      <w:tr w:rsidR="00A777D1" w:rsidRPr="007473D1" w14:paraId="0F6F967C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B4F47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6C4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C4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75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D5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13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FD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6</w:t>
            </w:r>
          </w:p>
        </w:tc>
      </w:tr>
      <w:tr w:rsidR="00A777D1" w:rsidRPr="007473D1" w14:paraId="629AD1A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6ECCF1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859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819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835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34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F2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DC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3</w:t>
            </w:r>
          </w:p>
        </w:tc>
      </w:tr>
      <w:tr w:rsidR="00A777D1" w:rsidRPr="007473D1" w14:paraId="3D13683B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86903A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DE24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8C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CCE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F7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986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99D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4</w:t>
            </w:r>
          </w:p>
        </w:tc>
      </w:tr>
      <w:tr w:rsidR="00A777D1" w:rsidRPr="007473D1" w14:paraId="32C8F7A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C926FF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ED4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28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70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29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3A6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ACE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6</w:t>
            </w:r>
          </w:p>
        </w:tc>
      </w:tr>
      <w:tr w:rsidR="00A777D1" w:rsidRPr="007473D1" w14:paraId="72BEB219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2D2CA8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10E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5DC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C9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BA0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4E0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489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7</w:t>
            </w:r>
          </w:p>
        </w:tc>
      </w:tr>
      <w:tr w:rsidR="00A777D1" w:rsidRPr="007473D1" w14:paraId="4D96ADB2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C3579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485C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5DD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CC1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676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33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BED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</w:tr>
      <w:tr w:rsidR="00A777D1" w:rsidRPr="007473D1" w14:paraId="64D6264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89267F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7A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Bachelor’s education requ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83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48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3E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A3D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5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FD4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</w:tr>
      <w:tr w:rsidR="00A777D1" w:rsidRPr="007473D1" w14:paraId="236B2F2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6881B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BD06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llege education or apprentice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633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48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7BA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B92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5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77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</w:tr>
      <w:tr w:rsidR="00A777D1" w:rsidRPr="007473D1" w14:paraId="4672DC93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1FCC9E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986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cond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985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01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A2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CC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AF7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3</w:t>
            </w:r>
          </w:p>
        </w:tc>
      </w:tr>
      <w:tr w:rsidR="00A777D1" w:rsidRPr="007473D1" w14:paraId="51EC261A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F84C1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Work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088B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031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5F3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C79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088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1BF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5</w:t>
            </w:r>
          </w:p>
        </w:tc>
      </w:tr>
      <w:tr w:rsidR="00A777D1" w:rsidRPr="007473D1" w14:paraId="253E929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B7E9C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7C0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3D36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605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242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B7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2C3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4</w:t>
            </w:r>
          </w:p>
        </w:tc>
      </w:tr>
      <w:tr w:rsidR="00A777D1" w:rsidRPr="007473D1" w14:paraId="5B358053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C8AD6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05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C5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4F5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260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ED4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5CE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</w:tr>
      <w:tr w:rsidR="00A777D1" w:rsidRPr="007473D1" w14:paraId="1447ED9B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E88E6C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9B5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81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EB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76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D94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3D3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3</w:t>
            </w:r>
          </w:p>
        </w:tc>
      </w:tr>
      <w:tr w:rsidR="00A777D1" w:rsidRPr="007473D1" w14:paraId="395BBDC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6731FB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53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ealth care &amp; social 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603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B90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DDA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E0E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F5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9</w:t>
            </w:r>
          </w:p>
        </w:tc>
      </w:tr>
      <w:tr w:rsidR="00A777D1" w:rsidRPr="007473D1" w14:paraId="48D5BEB9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F8B57B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140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945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E79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23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21B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082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9</w:t>
            </w:r>
          </w:p>
        </w:tc>
      </w:tr>
      <w:tr w:rsidR="00A777D1" w:rsidRPr="007473D1" w14:paraId="2BE3D58B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B02911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80B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BAE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635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E86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C1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2A0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</w:tr>
      <w:tr w:rsidR="00A777D1" w:rsidRPr="007473D1" w14:paraId="08AA50D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E83FE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852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9A1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EA7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4C8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3EC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C4B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2</w:t>
            </w:r>
          </w:p>
        </w:tc>
      </w:tr>
      <w:tr w:rsidR="00A777D1" w:rsidRPr="007473D1" w14:paraId="51E43953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8EC1B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5E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A3B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C3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AC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543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3EE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</w:tr>
      <w:tr w:rsidR="00A777D1" w:rsidRPr="007473D1" w14:paraId="4198068D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B78067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9B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A55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FAD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CE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B0C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5E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</w:tr>
      <w:tr w:rsidR="00A777D1" w:rsidRPr="007473D1" w14:paraId="2B093157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04035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863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BF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7A2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DF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17B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4C4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3</w:t>
            </w:r>
          </w:p>
        </w:tc>
      </w:tr>
      <w:tr w:rsidR="00A777D1" w:rsidRPr="007473D1" w14:paraId="245C35D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AB6AA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160E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D0B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EE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29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938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27E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6</w:t>
            </w:r>
          </w:p>
        </w:tc>
      </w:tr>
      <w:tr w:rsidR="00A777D1" w:rsidRPr="007473D1" w14:paraId="76E89D0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08A604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889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F7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B9E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F0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45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4C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4</w:t>
            </w:r>
          </w:p>
        </w:tc>
      </w:tr>
      <w:tr w:rsidR="00A777D1" w:rsidRPr="007473D1" w14:paraId="223FAE02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4DCE3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893F" w14:textId="537CBA8F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 xml:space="preserve">Health care &amp; social </w:t>
            </w:r>
            <w:r w:rsidR="00EE36B0" w:rsidRPr="007473D1">
              <w:rPr>
                <w:rFonts w:ascii="Arial" w:eastAsia="Times New Roman" w:hAnsi="Arial" w:cs="Arial"/>
                <w:color w:val="000000"/>
                <w:lang w:eastAsia="en-CA"/>
              </w:rPr>
              <w:t>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302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DBA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59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258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B5D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2</w:t>
            </w:r>
          </w:p>
        </w:tc>
      </w:tr>
      <w:tr w:rsidR="00A777D1" w:rsidRPr="007473D1" w14:paraId="13F773F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0033F5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EAC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F6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312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765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F6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288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0</w:t>
            </w:r>
          </w:p>
        </w:tc>
      </w:tr>
      <w:tr w:rsidR="00A777D1" w:rsidRPr="007473D1" w14:paraId="5B9300F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728E26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BC0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6CD4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F9B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77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25F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F9E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</w:tr>
      <w:tr w:rsidR="00A777D1" w:rsidRPr="007473D1" w14:paraId="06AAC22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198038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340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A0A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F1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CD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C36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0A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</w:tr>
      <w:tr w:rsidR="00A777D1" w:rsidRPr="007473D1" w14:paraId="2A37502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E7259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E58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01D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B6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B0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B0E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67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2</w:t>
            </w:r>
          </w:p>
        </w:tc>
      </w:tr>
      <w:tr w:rsidR="00A777D1" w:rsidRPr="007473D1" w14:paraId="64D82472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0BEF3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5108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72AE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04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77B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ACC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075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3</w:t>
            </w:r>
          </w:p>
        </w:tc>
      </w:tr>
      <w:tr w:rsidR="00A777D1" w:rsidRPr="007473D1" w14:paraId="704DFB4B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2FB02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26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705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D31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D7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20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256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7</w:t>
            </w:r>
          </w:p>
        </w:tc>
      </w:tr>
      <w:tr w:rsidR="00A777D1" w:rsidRPr="007473D1" w14:paraId="3C9183AA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AE57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B8D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11E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DC8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C1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5DB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814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</w:tr>
      <w:tr w:rsidR="00A777D1" w:rsidRPr="007473D1" w14:paraId="1D3792A3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574DD8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97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BB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D5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02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06E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BD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</w:tr>
      <w:tr w:rsidR="00A777D1" w:rsidRPr="007473D1" w14:paraId="254AC91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801324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ECE9" w14:textId="0C7F527A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 xml:space="preserve">Health care &amp; social </w:t>
            </w:r>
            <w:r w:rsidR="0065444A" w:rsidRPr="007473D1">
              <w:rPr>
                <w:rFonts w:ascii="Arial" w:eastAsia="Times New Roman" w:hAnsi="Arial" w:cs="Arial"/>
                <w:color w:val="000000"/>
                <w:lang w:eastAsia="en-CA"/>
              </w:rPr>
              <w:t>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A85E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DD6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C25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2C9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AA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5</w:t>
            </w:r>
          </w:p>
        </w:tc>
      </w:tr>
      <w:tr w:rsidR="00A777D1" w:rsidRPr="007473D1" w14:paraId="3FE12A94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1105F7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9E0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D3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337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BA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B8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6.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23D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7585979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C2B351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F46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070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EC1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40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10E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51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</w:tr>
      <w:tr w:rsidR="00A777D1" w:rsidRPr="007473D1" w14:paraId="34B8BE22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1591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9F8F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B8E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828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7F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D81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C3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</w:tr>
      <w:tr w:rsidR="00A777D1" w:rsidRPr="007473D1" w14:paraId="3A6E273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E62E01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AB1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3678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7B4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C0E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8E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0634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7</w:t>
            </w:r>
          </w:p>
        </w:tc>
      </w:tr>
      <w:tr w:rsidR="00A777D1" w:rsidRPr="007473D1" w14:paraId="7A5AE688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EE2285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26B8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A5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7D4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B5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BC2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687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</w:tr>
      <w:tr w:rsidR="00A777D1" w:rsidRPr="007473D1" w14:paraId="085F06E4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C4AD8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76C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27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55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925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366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C2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5</w:t>
            </w:r>
          </w:p>
        </w:tc>
      </w:tr>
      <w:tr w:rsidR="00A777D1" w:rsidRPr="007473D1" w14:paraId="16C28894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098145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70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0E6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EE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C0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98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EC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8</w:t>
            </w:r>
          </w:p>
        </w:tc>
      </w:tr>
      <w:tr w:rsidR="00A777D1" w:rsidRPr="007473D1" w14:paraId="5B1F82C3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FFE5DD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34A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70CC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3E0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95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70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360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2</w:t>
            </w:r>
          </w:p>
        </w:tc>
      </w:tr>
      <w:tr w:rsidR="00A777D1" w:rsidRPr="007473D1" w14:paraId="77FC39A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2E85E3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322A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ealth care &amp; social 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01E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FA7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C71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E2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896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1</w:t>
            </w:r>
          </w:p>
        </w:tc>
      </w:tr>
      <w:tr w:rsidR="00A777D1" w:rsidRPr="007473D1" w14:paraId="34BDEF5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23DE60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392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11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7C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C5F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F7D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BBC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3</w:t>
            </w:r>
          </w:p>
        </w:tc>
      </w:tr>
      <w:tr w:rsidR="00A777D1" w:rsidRPr="007473D1" w14:paraId="61473C8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59427A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261A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9F73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1E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B83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CC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7A2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</w:tr>
      <w:tr w:rsidR="00A777D1" w:rsidRPr="007473D1" w14:paraId="2C6B6FD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EAAAA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13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E3E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E21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69E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F1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FE4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</w:tr>
      <w:tr w:rsidR="00A777D1" w:rsidRPr="007473D1" w14:paraId="0A520A7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0AF57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C79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578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D3A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1E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D2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773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8</w:t>
            </w:r>
          </w:p>
        </w:tc>
      </w:tr>
      <w:tr w:rsidR="00A777D1" w:rsidRPr="007473D1" w14:paraId="037F2CF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86876F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6FC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CA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9678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6D1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79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61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</w:tr>
      <w:tr w:rsidR="00A777D1" w:rsidRPr="007473D1" w14:paraId="5A74795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0ED2699" w14:textId="0C112CBF" w:rsidR="007473D1" w:rsidRPr="007473D1" w:rsidRDefault="00EE36B0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F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ull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 xml:space="preserve"> 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ime</w:t>
            </w:r>
            <w:r w:rsidR="007473D1" w:rsidRPr="007473D1">
              <w:rPr>
                <w:rFonts w:ascii="Arial" w:eastAsia="Times New Roman" w:hAnsi="Arial" w:cs="Arial"/>
                <w:color w:val="000000"/>
                <w:lang w:eastAsia="en-CA"/>
              </w:rPr>
              <w:t>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82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621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9BE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84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44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86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</w:tr>
      <w:tr w:rsidR="00A777D1" w:rsidRPr="007473D1" w14:paraId="4F918165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15F916A" w14:textId="0121BBDB" w:rsidR="007473D1" w:rsidRPr="007473D1" w:rsidRDefault="00EE36B0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Full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 xml:space="preserve"> 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ime</w:t>
            </w:r>
            <w:r w:rsidR="007473D1" w:rsidRPr="007473D1">
              <w:rPr>
                <w:rFonts w:ascii="Arial" w:eastAsia="Times New Roman" w:hAnsi="Arial" w:cs="Arial"/>
                <w:color w:val="000000"/>
                <w:lang w:eastAsia="en-CA"/>
              </w:rPr>
              <w:t>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59B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88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859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57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4B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391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0</w:t>
            </w:r>
          </w:p>
        </w:tc>
      </w:tr>
      <w:tr w:rsidR="00A777D1" w:rsidRPr="007473D1" w14:paraId="34A9AE8B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C1DEFB6" w14:textId="771F4A71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E1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30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774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A3F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943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5.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F4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&lt;.0001</w:t>
            </w:r>
          </w:p>
        </w:tc>
      </w:tr>
      <w:tr w:rsidR="00A777D1" w:rsidRPr="007473D1" w14:paraId="45E7F68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C99DAE4" w14:textId="26E2E465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593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ealth care &amp; social assis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34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67B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529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522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74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</w:tr>
      <w:tr w:rsidR="00A777D1" w:rsidRPr="007473D1" w14:paraId="737D82C7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EEA82B8" w14:textId="69EA13BE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C49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345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69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09B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193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BF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6</w:t>
            </w:r>
          </w:p>
        </w:tc>
      </w:tr>
      <w:tr w:rsidR="00A777D1" w:rsidRPr="007473D1" w14:paraId="1E2EECB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10EF665" w14:textId="5C018BD5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3BF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C19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46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6D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B12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0E8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</w:tr>
      <w:tr w:rsidR="00A777D1" w:rsidRPr="007473D1" w14:paraId="569AA38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93C4336" w14:textId="504E3CEA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25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1E9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A6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BF3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A7E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E8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</w:tr>
      <w:tr w:rsidR="00A777D1" w:rsidRPr="007473D1" w14:paraId="68B2B292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580C6EB" w14:textId="336E8D88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DA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72BC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B3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94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51B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6E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2</w:t>
            </w:r>
          </w:p>
        </w:tc>
      </w:tr>
      <w:tr w:rsidR="00A777D1" w:rsidRPr="007473D1" w14:paraId="34354484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A7984CD" w14:textId="171FBB0C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l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665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A13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72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94B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AB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47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</w:tr>
      <w:tr w:rsidR="00A777D1" w:rsidRPr="007473D1" w14:paraId="2581E0D9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92398A" w14:textId="4A60F1DB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66F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3D78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ccommodation and food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43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463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3E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161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1</w:t>
            </w:r>
          </w:p>
        </w:tc>
      </w:tr>
      <w:tr w:rsidR="00A777D1" w:rsidRPr="007473D1" w14:paraId="71A3CC67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29BA7AC" w14:textId="06F78B90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C25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541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nstr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3D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5F2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8A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25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1</w:t>
            </w:r>
          </w:p>
        </w:tc>
      </w:tr>
      <w:tr w:rsidR="00A777D1" w:rsidRPr="007473D1" w14:paraId="49D55407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3E576F1" w14:textId="79EADEA8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C83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45C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1FA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62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904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5CF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</w:tr>
      <w:tr w:rsidR="00A777D1" w:rsidRPr="007473D1" w14:paraId="232DC9A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8057F84" w14:textId="656BE578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AA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5DF32" w14:textId="61528D3E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 xml:space="preserve">Health care &amp; social </w:t>
            </w:r>
            <w:r w:rsidR="0065444A" w:rsidRPr="007473D1">
              <w:rPr>
                <w:rFonts w:ascii="Arial" w:eastAsia="Times New Roman" w:hAnsi="Arial" w:cs="Arial"/>
                <w:color w:val="000000"/>
                <w:lang w:eastAsia="en-CA"/>
              </w:rPr>
              <w:t>as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81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C3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B4A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1D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2</w:t>
            </w:r>
          </w:p>
        </w:tc>
      </w:tr>
      <w:tr w:rsidR="00A777D1" w:rsidRPr="007473D1" w14:paraId="43A6C997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E9E8F85" w14:textId="3368006E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4B8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43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nuf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233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DC1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E91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306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3</w:t>
            </w:r>
          </w:p>
        </w:tc>
      </w:tr>
      <w:tr w:rsidR="00A777D1" w:rsidRPr="007473D1" w14:paraId="39823F5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908E74" w14:textId="7161CA70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E7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B6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goods indus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61F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327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26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62C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4</w:t>
            </w:r>
          </w:p>
        </w:tc>
      </w:tr>
      <w:tr w:rsidR="00A777D1" w:rsidRPr="007473D1" w14:paraId="64DF07C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4C3C3CB" w14:textId="4E833F9C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B138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A7C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ther service indus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AFF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F1F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7D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AE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0</w:t>
            </w:r>
          </w:p>
        </w:tc>
      </w:tr>
      <w:tr w:rsidR="00A777D1" w:rsidRPr="007473D1" w14:paraId="36807C4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3A2E4A" w14:textId="63A01A52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EB4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217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ublic adminis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E75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B9E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208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785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</w:tr>
      <w:tr w:rsidR="00A777D1" w:rsidRPr="007473D1" w14:paraId="2011735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A2C34A9" w14:textId="0289DA34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Industry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D302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E271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Trade &amp;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35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D58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0F1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623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</w:tr>
      <w:tr w:rsidR="00A777D1" w:rsidRPr="007473D1" w14:paraId="6BDE7661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88242D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3BF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A7B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57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D48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E4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A1A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</w:tr>
      <w:tr w:rsidR="00A777D1" w:rsidRPr="007473D1" w14:paraId="329EDF60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0706AF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Physical strength req for job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445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62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161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63B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ABF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BF5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</w:tr>
      <w:tr w:rsidR="00A777D1" w:rsidRPr="007473D1" w14:paraId="574B69F3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3EC2D2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41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F19A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BF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50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849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CAD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2</w:t>
            </w:r>
          </w:p>
        </w:tc>
      </w:tr>
      <w:tr w:rsidR="00A777D1" w:rsidRPr="007473D1" w14:paraId="0EBD7F9D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32C67B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computer use*Physical strength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D8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5F8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DC5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AE7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52F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97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5</w:t>
            </w:r>
          </w:p>
        </w:tc>
      </w:tr>
      <w:tr w:rsidR="00A777D1" w:rsidRPr="007473D1" w14:paraId="5288613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6D55E6A" w14:textId="2A1D4F3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ull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 xml:space="preserve"> t</w:t>
            </w: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ime*Physical strength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BA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A66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29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74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DE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9BE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9</w:t>
            </w:r>
          </w:p>
        </w:tc>
      </w:tr>
      <w:tr w:rsidR="00A777D1" w:rsidRPr="007473D1" w14:paraId="70E7FC01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506E16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66D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F6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Bachelor’s education requ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F9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3B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B75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0F3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8</w:t>
            </w:r>
          </w:p>
        </w:tc>
      </w:tr>
      <w:tr w:rsidR="00A777D1" w:rsidRPr="007473D1" w14:paraId="645911ED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EBBA2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322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DF3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llege education or apprentice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A4D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8DD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704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4.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30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4</w:t>
            </w:r>
          </w:p>
        </w:tc>
      </w:tr>
      <w:tr w:rsidR="00A777D1" w:rsidRPr="007473D1" w14:paraId="139EE319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81192B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Physical strength req for job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DD6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8D7F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condary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076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CB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03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A9B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</w:tr>
      <w:tr w:rsidR="00A777D1" w:rsidRPr="007473D1" w14:paraId="4ED6A721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17B005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eekly fruit/veg int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BD4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3FE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C1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25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0F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86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7</w:t>
            </w:r>
          </w:p>
        </w:tc>
      </w:tr>
      <w:tr w:rsidR="00A777D1" w:rsidRPr="007473D1" w14:paraId="7DE232A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BD674E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eekly fruit/veg int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EB80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79C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087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BE2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DBC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4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3E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4</w:t>
            </w:r>
          </w:p>
        </w:tc>
      </w:tr>
      <w:tr w:rsidR="00A777D1" w:rsidRPr="007473D1" w14:paraId="04B6B6A0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9BF593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Weekly leisure time computer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E4D5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3C4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4DD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964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20F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C71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4</w:t>
            </w:r>
          </w:p>
        </w:tc>
      </w:tr>
      <w:tr w:rsidR="00A777D1" w:rsidRPr="007473D1" w14:paraId="129CAE40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88BAB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fruit/veg intake*Weekly leisure time playing 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E1B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097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E7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9D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0C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5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FEE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</w:tr>
      <w:tr w:rsidR="00A777D1" w:rsidRPr="007473D1" w14:paraId="260DFB5C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FD587E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ork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24D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A66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22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FFF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D03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C93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</w:tr>
      <w:tr w:rsidR="00A777D1" w:rsidRPr="007473D1" w14:paraId="4BC172E5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170B5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Work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C2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921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7BC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66D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64D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9.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BB8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57BAF2D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761A10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ork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10E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A6A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85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CD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9E7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6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2EB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474DC6B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A02BDF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Work hours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0F8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3F44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1FA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9F1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C8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1.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833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68C3E068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DCD76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ork hours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CCE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3A66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E4D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64B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EBC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A0E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</w:tr>
      <w:tr w:rsidR="00A777D1" w:rsidRPr="007473D1" w14:paraId="0079C40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D84DB9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ork hours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9C3B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722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A22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638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C0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9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775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669EE40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A626F4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ork hour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3C0C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4F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117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BD0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65C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624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5</w:t>
            </w:r>
          </w:p>
        </w:tc>
      </w:tr>
      <w:tr w:rsidR="00A777D1" w:rsidRPr="007473D1" w14:paraId="7754D69A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89DECA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ork hour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BB6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660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22B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BB7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CCA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B3A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1</w:t>
            </w:r>
          </w:p>
        </w:tc>
      </w:tr>
      <w:tr w:rsidR="00A777D1" w:rsidRPr="007473D1" w14:paraId="2860323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CB9BB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ork hour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35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2E8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923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0B0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482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019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</w:tr>
      <w:tr w:rsidR="00A777D1" w:rsidRPr="007473D1" w14:paraId="0E1ACAE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D72FD1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playing video games*Work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FD8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FF70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4A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13C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73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87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</w:tr>
      <w:tr w:rsidR="00A777D1" w:rsidRPr="007473D1" w14:paraId="2DA17F2E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4E7D54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670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2532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C5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55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628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B2B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4</w:t>
            </w:r>
          </w:p>
        </w:tc>
      </w:tr>
      <w:tr w:rsidR="00A777D1" w:rsidRPr="007473D1" w14:paraId="0A36A547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98CEB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305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BEB0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287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04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B70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7.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384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05F9DDBC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D6F46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B3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o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603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78F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800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A1A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6F1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</w:tr>
      <w:tr w:rsidR="00A777D1" w:rsidRPr="007473D1" w14:paraId="546758E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DBC20C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73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t 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7C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31C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3D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255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930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4</w:t>
            </w:r>
          </w:p>
        </w:tc>
      </w:tr>
      <w:tr w:rsidR="00A777D1" w:rsidRPr="007473D1" w14:paraId="583AB94E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BC96C9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56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DC2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4D0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98B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DE3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3BE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1</w:t>
            </w:r>
          </w:p>
        </w:tc>
      </w:tr>
      <w:tr w:rsidR="00A777D1" w:rsidRPr="007473D1" w14:paraId="335CA54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E3C6D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25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110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14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4D1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A6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D3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</w:tr>
      <w:tr w:rsidR="00A777D1" w:rsidRPr="007473D1" w14:paraId="67E9024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3C871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DE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1E1E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E23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3C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C4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18C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9</w:t>
            </w:r>
          </w:p>
        </w:tc>
      </w:tr>
      <w:tr w:rsidR="00A777D1" w:rsidRPr="007473D1" w14:paraId="56773CA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10A4D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34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DF0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108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DA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1B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6.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01E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0DAE236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75FD4C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Age*Weekly leisure time playing 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2898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7C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EBF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C3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EF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B3D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7</w:t>
            </w:r>
          </w:p>
        </w:tc>
      </w:tr>
      <w:tr w:rsidR="00A777D1" w:rsidRPr="007473D1" w14:paraId="4884C7F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C9081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B0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Bachelor’s education requ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D9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86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6E1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F7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116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6</w:t>
            </w:r>
          </w:p>
        </w:tc>
      </w:tr>
      <w:tr w:rsidR="00A777D1" w:rsidRPr="007473D1" w14:paraId="64A3E62E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8F8807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5030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llege education or apprentice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163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944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FFB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4D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13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</w:tr>
      <w:tr w:rsidR="00A777D1" w:rsidRPr="007473D1" w14:paraId="043EC4D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EC269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Sex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BDA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cond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558F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1F7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914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BB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E0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7</w:t>
            </w:r>
          </w:p>
        </w:tc>
      </w:tr>
      <w:tr w:rsidR="00A777D1" w:rsidRPr="007473D1" w14:paraId="70432A5A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711FF8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420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Bachelor’s education requ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50C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EA7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CC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626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7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9A6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4E10C67D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BBCA81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769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College education or apprentice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5E9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D27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02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CF8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41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</w:tr>
      <w:tr w:rsidR="00A777D1" w:rsidRPr="007473D1" w14:paraId="3A83E3F2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49B7D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Minimum skill req for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86AA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cond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854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AA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CC3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163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9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640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4</w:t>
            </w:r>
          </w:p>
        </w:tc>
      </w:tr>
      <w:tr w:rsidR="00A777D1" w:rsidRPr="007473D1" w14:paraId="5E4B1790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0CC8E9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7CC6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8EA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3AD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4AE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63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E27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0</w:t>
            </w:r>
          </w:p>
        </w:tc>
      </w:tr>
      <w:tr w:rsidR="00A777D1" w:rsidRPr="007473D1" w14:paraId="4521782C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1D3DB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CF0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o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2089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CA3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A5A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F9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9B3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9</w:t>
            </w:r>
          </w:p>
        </w:tc>
      </w:tr>
      <w:tr w:rsidR="00A777D1" w:rsidRPr="007473D1" w14:paraId="00A99C6A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00C13D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E3F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t 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177E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3F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F46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06C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028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</w:tr>
      <w:tr w:rsidR="00A777D1" w:rsidRPr="007473D1" w14:paraId="2394CD43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5E243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computer us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706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3DB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D68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562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173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AA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9</w:t>
            </w:r>
          </w:p>
        </w:tc>
      </w:tr>
      <w:tr w:rsidR="00A777D1" w:rsidRPr="007473D1" w14:paraId="78A877DE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E9355B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computer us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0C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Married w/o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4EE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A9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C25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DDF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724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2</w:t>
            </w:r>
          </w:p>
        </w:tc>
      </w:tr>
      <w:tr w:rsidR="00A777D1" w:rsidRPr="007473D1" w14:paraId="166D1D31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20B6A9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eekly leisure time computer use*Whether married and with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44A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t Married w/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B48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5B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32F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57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8.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92F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682A0B4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3059B0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ED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9DC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CB3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A4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E4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C11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6</w:t>
            </w:r>
          </w:p>
        </w:tc>
      </w:tr>
      <w:tr w:rsidR="00A777D1" w:rsidRPr="007473D1" w14:paraId="1B2A5C31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000B6E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C62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CB8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2D2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968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6C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DB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</w:tr>
      <w:tr w:rsidR="00A777D1" w:rsidRPr="007473D1" w14:paraId="37FE656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31F926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Household income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41A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5B0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71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CC3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21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161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81</w:t>
            </w:r>
          </w:p>
        </w:tc>
      </w:tr>
      <w:tr w:rsidR="00A777D1" w:rsidRPr="007473D1" w14:paraId="18AD767C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584A2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Weekly leisure time playing 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DE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7782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627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3C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5F3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E49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1</w:t>
            </w:r>
          </w:p>
        </w:tc>
      </w:tr>
      <w:tr w:rsidR="00A777D1" w:rsidRPr="007473D1" w14:paraId="362172F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1A72FD0" w14:textId="346E1BD0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Household income*</w:t>
            </w:r>
            <w:r w:rsidR="00EE36B0">
              <w:rPr>
                <w:rFonts w:ascii="Arial" w:eastAsia="Times New Roman" w:hAnsi="Arial" w:cs="Arial"/>
                <w:color w:val="000000"/>
                <w:lang w:eastAsia="en-CA"/>
              </w:rPr>
              <w:t>Full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245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048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855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FDD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6F7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BE7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</w:tr>
      <w:tr w:rsidR="00A777D1" w:rsidRPr="007473D1" w14:paraId="43FEFAF6" w14:textId="77777777" w:rsidTr="005B43B1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C433D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B28F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B6C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319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D3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325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A12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</w:tr>
      <w:tr w:rsidR="00A777D1" w:rsidRPr="007473D1" w14:paraId="4A056A5F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7EE91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D9D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7E9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77B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593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63E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4F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6</w:t>
            </w:r>
          </w:p>
        </w:tc>
      </w:tr>
      <w:tr w:rsidR="00A777D1" w:rsidRPr="007473D1" w14:paraId="6B1ADD40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CCE9EB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BDB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C63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26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688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4F6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D62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</w:tr>
      <w:tr w:rsidR="00A777D1" w:rsidRPr="007473D1" w14:paraId="430AF629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0A6D1D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D0D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9C34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31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68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E7C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2.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218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5</w:t>
            </w:r>
          </w:p>
        </w:tc>
      </w:tr>
      <w:tr w:rsidR="00A777D1" w:rsidRPr="007473D1" w14:paraId="52C161FB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692582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moker*Weekly leisure time playing video g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BA1E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48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71D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C2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60A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6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8BA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38692496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FD8ABA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D2A5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DFFD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590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784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C10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6B8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3</w:t>
            </w:r>
          </w:p>
        </w:tc>
      </w:tr>
      <w:tr w:rsidR="00A777D1" w:rsidRPr="007473D1" w14:paraId="0685FCE3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4AD62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C03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32C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2E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56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31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5.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9D5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</w:tr>
      <w:tr w:rsidR="00A777D1" w:rsidRPr="007473D1" w14:paraId="383860E5" w14:textId="77777777" w:rsidTr="005B43B1">
        <w:trPr>
          <w:trHeight w:val="54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5D434CD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Sex*Visible minority and immigrant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856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0B1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1F7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DA5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F0F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CD3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19</w:t>
            </w:r>
          </w:p>
        </w:tc>
      </w:tr>
      <w:tr w:rsidR="00A777D1" w:rsidRPr="007473D1" w14:paraId="282F36F5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5EA12D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0F62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22C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47D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069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39C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8BF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5</w:t>
            </w:r>
          </w:p>
        </w:tc>
      </w:tr>
      <w:tr w:rsidR="00A777D1" w:rsidRPr="007473D1" w14:paraId="40868DBC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65C1FA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60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CD4A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4CA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AD2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E4F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6.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BBF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&lt;.0001</w:t>
            </w:r>
          </w:p>
        </w:tc>
      </w:tr>
      <w:tr w:rsidR="00A777D1" w:rsidRPr="007473D1" w14:paraId="0B0FBF0D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4F8415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4FA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1F52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E52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54F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B0B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6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672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4F011CE3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62109A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BFA6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E84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22E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427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C86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5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A4B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2</w:t>
            </w:r>
          </w:p>
        </w:tc>
      </w:tr>
      <w:tr w:rsidR="00A777D1" w:rsidRPr="007473D1" w14:paraId="14AB2777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8BE00B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349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3484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04E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3EE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F39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8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904D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0</w:t>
            </w:r>
          </w:p>
        </w:tc>
      </w:tr>
      <w:tr w:rsidR="00A777D1" w:rsidRPr="007473D1" w14:paraId="04784290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515A9A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C9C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Non-white non-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D9A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2AF7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1D05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3A1C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7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1039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1</w:t>
            </w:r>
          </w:p>
        </w:tc>
      </w:tr>
      <w:tr w:rsidR="00A777D1" w:rsidRPr="007473D1" w14:paraId="32EA7046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49E388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A441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30C08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Forme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7B66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F8D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CCB1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61C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</w:tr>
      <w:tr w:rsidR="00A777D1" w:rsidRPr="007473D1" w14:paraId="51FA2AE9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6E1FFA0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80E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7023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Occasional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534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3164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B36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3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3E3B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08</w:t>
            </w:r>
          </w:p>
        </w:tc>
      </w:tr>
      <w:tr w:rsidR="00A777D1" w:rsidRPr="007473D1" w14:paraId="1F21522D" w14:textId="77777777" w:rsidTr="005B43B1">
        <w:trPr>
          <w:trHeight w:val="810"/>
        </w:trPr>
        <w:tc>
          <w:tcPr>
            <w:tcW w:w="3109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54CFF72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Visible minority and immigrant status*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60DF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White immig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4E83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Regular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C9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491E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DE7D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1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2C0A" w14:textId="77777777" w:rsidR="007473D1" w:rsidRPr="007473D1" w:rsidRDefault="007473D1" w:rsidP="007473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7473D1">
              <w:rPr>
                <w:rFonts w:ascii="Arial" w:eastAsia="Times New Roman" w:hAnsi="Arial" w:cs="Arial"/>
                <w:color w:val="000000"/>
                <w:lang w:eastAsia="en-CA"/>
              </w:rPr>
              <w:t>0.25</w:t>
            </w:r>
          </w:p>
        </w:tc>
      </w:tr>
    </w:tbl>
    <w:p w14:paraId="1A01F4BB" w14:textId="77777777" w:rsidR="007473D1" w:rsidRPr="007473D1" w:rsidRDefault="007473D1">
      <w:pPr>
        <w:rPr>
          <w:rFonts w:ascii="Arial" w:hAnsi="Arial" w:cs="Arial"/>
          <w:sz w:val="24"/>
          <w:szCs w:val="24"/>
        </w:rPr>
      </w:pPr>
    </w:p>
    <w:p w14:paraId="5DF88579" w14:textId="77777777" w:rsidR="007473D1" w:rsidRPr="007473D1" w:rsidRDefault="007473D1">
      <w:pPr>
        <w:rPr>
          <w:rFonts w:ascii="Arial" w:hAnsi="Arial" w:cs="Arial"/>
          <w:sz w:val="24"/>
          <w:szCs w:val="24"/>
        </w:rPr>
      </w:pPr>
    </w:p>
    <w:sectPr w:rsidR="007473D1" w:rsidRPr="007473D1" w:rsidSect="007473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3D1"/>
    <w:rsid w:val="005B43B1"/>
    <w:rsid w:val="0065444A"/>
    <w:rsid w:val="007473D1"/>
    <w:rsid w:val="00795F04"/>
    <w:rsid w:val="008A5FCC"/>
    <w:rsid w:val="008F3828"/>
    <w:rsid w:val="0097356D"/>
    <w:rsid w:val="00A777D1"/>
    <w:rsid w:val="00A84C6C"/>
    <w:rsid w:val="00D05C24"/>
    <w:rsid w:val="00D95849"/>
    <w:rsid w:val="00DF6CBF"/>
    <w:rsid w:val="00EE36B0"/>
    <w:rsid w:val="00F73507"/>
    <w:rsid w:val="00FA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5582"/>
  <w15:chartTrackingRefBased/>
  <w15:docId w15:val="{E972813C-755A-4788-9A67-C28B1BE4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73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3D1"/>
    <w:rPr>
      <w:color w:val="954F72"/>
      <w:u w:val="single"/>
    </w:rPr>
  </w:style>
  <w:style w:type="paragraph" w:customStyle="1" w:styleId="msonormal0">
    <w:name w:val="msonormal"/>
    <w:basedOn w:val="Normal"/>
    <w:rsid w:val="00747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7473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6">
    <w:name w:val="xl66"/>
    <w:basedOn w:val="Normal"/>
    <w:rsid w:val="007473D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7473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7473D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7473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7473D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paragraph" w:customStyle="1" w:styleId="xl71">
    <w:name w:val="xl71"/>
    <w:basedOn w:val="Normal"/>
    <w:rsid w:val="00747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7473D1"/>
    <w:pPr>
      <w:pBdr>
        <w:top w:val="single" w:sz="4" w:space="0" w:color="auto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73">
    <w:name w:val="xl73"/>
    <w:basedOn w:val="Normal"/>
    <w:rsid w:val="007473D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74">
    <w:name w:val="xl74"/>
    <w:basedOn w:val="Normal"/>
    <w:rsid w:val="007473D1"/>
    <w:pPr>
      <w:pBdr>
        <w:left w:val="single" w:sz="8" w:space="0" w:color="C1C1C1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75">
    <w:name w:val="xl75"/>
    <w:basedOn w:val="Normal"/>
    <w:rsid w:val="007473D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76">
    <w:name w:val="xl76"/>
    <w:basedOn w:val="Normal"/>
    <w:rsid w:val="007473D1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paragraph" w:customStyle="1" w:styleId="xl77">
    <w:name w:val="xl77"/>
    <w:basedOn w:val="Normal"/>
    <w:rsid w:val="007473D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95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8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E1820-8F4B-4788-9215-AAECB3F1F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1797</Words>
  <Characters>1024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roop Biswas</dc:creator>
  <cp:keywords/>
  <dc:description/>
  <cp:lastModifiedBy>Amna Qureshi</cp:lastModifiedBy>
  <cp:revision>11</cp:revision>
  <dcterms:created xsi:type="dcterms:W3CDTF">2023-03-14T15:39:00Z</dcterms:created>
  <dcterms:modified xsi:type="dcterms:W3CDTF">2023-05-04T20:58:00Z</dcterms:modified>
</cp:coreProperties>
</file>